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510DBC" w14:textId="128B222F" w:rsidR="001B07F7" w:rsidRPr="00FB2E05" w:rsidRDefault="001B07F7" w:rsidP="001B07F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FB2E05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306B7E7D" w14:textId="26E04047" w:rsidR="001B07F7" w:rsidRPr="005A7E5B" w:rsidRDefault="001B07F7" w:rsidP="001B07F7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5BBF5808" w14:textId="0AE3C1CD" w:rsidR="001B07F7" w:rsidRPr="005A7E5B" w:rsidRDefault="00965866" w:rsidP="005A7E5B">
      <w:pPr>
        <w:pStyle w:val="NoSpacing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65866">
        <w:rPr>
          <w:rFonts w:ascii="Times New Roman" w:hAnsi="Times New Roman" w:cs="Times New Roman"/>
          <w:b/>
          <w:sz w:val="32"/>
          <w:szCs w:val="32"/>
        </w:rPr>
        <w:t>Rapid magneto-enzyme-linked immunosorbent assay for ultrasensitive protein detection</w:t>
      </w:r>
    </w:p>
    <w:p w14:paraId="4BCB969A" w14:textId="77777777" w:rsidR="005A7E5B" w:rsidRDefault="005A7E5B" w:rsidP="001B07F7">
      <w:pPr>
        <w:pStyle w:val="CommentText"/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56A10246" w14:textId="6B44DC7D" w:rsidR="001B07F7" w:rsidRPr="005A7E5B" w:rsidRDefault="001B07F7" w:rsidP="006B5D01">
      <w:pPr>
        <w:pStyle w:val="CommentText"/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5A7E5B">
        <w:rPr>
          <w:rFonts w:ascii="Times New Roman" w:hAnsi="Times New Roman" w:cs="Times New Roman"/>
          <w:bCs/>
          <w:sz w:val="24"/>
          <w:szCs w:val="24"/>
        </w:rPr>
        <w:t xml:space="preserve">Kavya L. </w:t>
      </w:r>
      <w:proofErr w:type="spellStart"/>
      <w:r w:rsidRPr="005A7E5B">
        <w:rPr>
          <w:rFonts w:ascii="Times New Roman" w:hAnsi="Times New Roman" w:cs="Times New Roman"/>
          <w:bCs/>
          <w:sz w:val="24"/>
          <w:szCs w:val="24"/>
        </w:rPr>
        <w:t>Singampalli</w:t>
      </w:r>
      <w:proofErr w:type="spellEnd"/>
      <w:r w:rsidRPr="005A7E5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A7E5B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proofErr w:type="gramStart"/>
      <w:r w:rsidRPr="005A7E5B">
        <w:rPr>
          <w:rFonts w:ascii="Times New Roman" w:hAnsi="Times New Roman" w:cs="Times New Roman"/>
          <w:bCs/>
          <w:sz w:val="24"/>
          <w:szCs w:val="24"/>
          <w:vertAlign w:val="superscript"/>
        </w:rPr>
        <w:t>,c</w:t>
      </w:r>
      <w:proofErr w:type="spellEnd"/>
      <w:proofErr w:type="gramEnd"/>
      <w:r w:rsidRPr="005A7E5B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5A7E5B">
        <w:rPr>
          <w:rFonts w:ascii="Times New Roman" w:hAnsi="Times New Roman" w:cs="Times New Roman"/>
          <w:bCs/>
          <w:sz w:val="24"/>
          <w:szCs w:val="24"/>
        </w:rPr>
        <w:t>Jiran</w:t>
      </w:r>
      <w:proofErr w:type="spellEnd"/>
      <w:r w:rsidRPr="005A7E5B">
        <w:rPr>
          <w:rFonts w:ascii="Times New Roman" w:hAnsi="Times New Roman" w:cs="Times New Roman"/>
          <w:bCs/>
          <w:sz w:val="24"/>
          <w:szCs w:val="24"/>
        </w:rPr>
        <w:t xml:space="preserve"> Li </w:t>
      </w:r>
      <w:r w:rsidRPr="005A7E5B"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r w:rsidRPr="005A7E5B">
        <w:rPr>
          <w:rFonts w:ascii="Times New Roman" w:hAnsi="Times New Roman" w:cs="Times New Roman"/>
          <w:bCs/>
          <w:sz w:val="24"/>
          <w:szCs w:val="24"/>
        </w:rPr>
        <w:t xml:space="preserve">, Peter B. Lillehoj </w:t>
      </w:r>
      <w:proofErr w:type="spellStart"/>
      <w:r w:rsidRPr="005A7E5B">
        <w:rPr>
          <w:rFonts w:ascii="Times New Roman" w:hAnsi="Times New Roman" w:cs="Times New Roman"/>
          <w:bCs/>
          <w:sz w:val="24"/>
          <w:szCs w:val="24"/>
          <w:vertAlign w:val="superscript"/>
        </w:rPr>
        <w:t>a,b</w:t>
      </w:r>
      <w:proofErr w:type="spellEnd"/>
      <w:r w:rsidRPr="005A7E5B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*</w:t>
      </w:r>
    </w:p>
    <w:p w14:paraId="79E10953" w14:textId="77777777" w:rsidR="001B07F7" w:rsidRPr="005A7E5B" w:rsidRDefault="001B07F7" w:rsidP="006B5D01">
      <w:pPr>
        <w:pStyle w:val="CommentText"/>
        <w:jc w:val="center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5A7E5B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proofErr w:type="gramEnd"/>
      <w:r w:rsidRPr="005A7E5B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5A7E5B">
        <w:rPr>
          <w:rFonts w:ascii="Times New Roman" w:hAnsi="Times New Roman" w:cs="Times New Roman"/>
          <w:bCs/>
          <w:sz w:val="24"/>
          <w:szCs w:val="24"/>
        </w:rPr>
        <w:t>Department of Bioengineering, Rice University, 6500 Main St. Houston, TX, 77030</w:t>
      </w:r>
    </w:p>
    <w:p w14:paraId="492FA372" w14:textId="77777777" w:rsidR="001B07F7" w:rsidRPr="005A7E5B" w:rsidRDefault="001B07F7" w:rsidP="006B5D01">
      <w:pPr>
        <w:pStyle w:val="CommentText"/>
        <w:jc w:val="center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5A7E5B"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proofErr w:type="gramEnd"/>
      <w:r w:rsidRPr="005A7E5B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5A7E5B">
        <w:rPr>
          <w:rFonts w:ascii="Times New Roman" w:hAnsi="Times New Roman" w:cs="Times New Roman"/>
          <w:bCs/>
          <w:sz w:val="24"/>
          <w:szCs w:val="24"/>
        </w:rPr>
        <w:t>Department of Mechanical Engineering, Rice University, 6100 Main St. Houston, TX, 77005</w:t>
      </w:r>
    </w:p>
    <w:p w14:paraId="439E34A4" w14:textId="77777777" w:rsidR="001B07F7" w:rsidRPr="005A7E5B" w:rsidRDefault="001B07F7" w:rsidP="006B5D01">
      <w:pPr>
        <w:pStyle w:val="CommentText"/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5A7E5B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c </w:t>
      </w:r>
      <w:r w:rsidRPr="005A7E5B">
        <w:rPr>
          <w:rFonts w:ascii="Times New Roman" w:hAnsi="Times New Roman" w:cs="Times New Roman"/>
          <w:bCs/>
          <w:sz w:val="24"/>
          <w:szCs w:val="24"/>
        </w:rPr>
        <w:t>Medical Scientist Training Program, Baylor College of Medicine, One Baylor Plaza Houston, TX, 77030</w:t>
      </w:r>
    </w:p>
    <w:p w14:paraId="6456A6AB" w14:textId="77777777" w:rsidR="005A7E5B" w:rsidRDefault="005A7E5B" w:rsidP="005A7E5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1EC0DD" w14:textId="3787806D" w:rsidR="005A7E5B" w:rsidRPr="005A7E5B" w:rsidRDefault="001B07F7" w:rsidP="005A7E5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A7E5B">
        <w:rPr>
          <w:rFonts w:ascii="Times New Roman" w:hAnsi="Times New Roman" w:cs="Times New Roman"/>
          <w:sz w:val="24"/>
          <w:szCs w:val="24"/>
        </w:rPr>
        <w:t xml:space="preserve">Corresponding </w:t>
      </w:r>
      <w:r w:rsidR="005A7E5B" w:rsidRPr="005A7E5B">
        <w:rPr>
          <w:rFonts w:ascii="Times New Roman" w:hAnsi="Times New Roman" w:cs="Times New Roman"/>
          <w:sz w:val="24"/>
          <w:szCs w:val="24"/>
        </w:rPr>
        <w:t xml:space="preserve">Author: Peter B. Lillehoj, </w:t>
      </w:r>
      <w:hyperlink r:id="rId4" w:history="1">
        <w:r w:rsidR="005A7E5B" w:rsidRPr="005A7E5B">
          <w:rPr>
            <w:rStyle w:val="Hyperlink"/>
            <w:rFonts w:ascii="Times New Roman" w:hAnsi="Times New Roman" w:cs="Times New Roman"/>
            <w:sz w:val="24"/>
            <w:szCs w:val="24"/>
          </w:rPr>
          <w:t>lillehoj@rice.edu</w:t>
        </w:r>
      </w:hyperlink>
      <w:r w:rsidR="005A7E5B" w:rsidRPr="005A7E5B">
        <w:rPr>
          <w:rFonts w:ascii="Times New Roman" w:hAnsi="Times New Roman" w:cs="Times New Roman"/>
          <w:sz w:val="24"/>
          <w:szCs w:val="24"/>
        </w:rPr>
        <w:t>, (713) 348 - 7344</w:t>
      </w:r>
    </w:p>
    <w:p w14:paraId="040EA67C" w14:textId="3CD9A46B" w:rsidR="001B07F7" w:rsidRPr="005A7E5B" w:rsidRDefault="005A7E5B" w:rsidP="005A7E5B">
      <w:pPr>
        <w:jc w:val="center"/>
        <w:rPr>
          <w:rFonts w:ascii="Times New Roman" w:hAnsi="Times New Roman" w:cs="Times New Roman"/>
          <w:sz w:val="24"/>
          <w:szCs w:val="24"/>
        </w:rPr>
      </w:pPr>
      <w:r w:rsidRPr="005A7E5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59DD8F2" w14:textId="77777777" w:rsidR="001B07F7" w:rsidRPr="005A7E5B" w:rsidRDefault="001B07F7">
      <w:pPr>
        <w:rPr>
          <w:rFonts w:ascii="Times New Roman" w:hAnsi="Times New Roman" w:cs="Times New Roman"/>
          <w:sz w:val="24"/>
          <w:szCs w:val="24"/>
        </w:rPr>
      </w:pPr>
      <w:r w:rsidRPr="005A7E5B">
        <w:rPr>
          <w:rFonts w:ascii="Times New Roman" w:hAnsi="Times New Roman" w:cs="Times New Roman"/>
          <w:sz w:val="24"/>
          <w:szCs w:val="24"/>
        </w:rPr>
        <w:br w:type="page"/>
      </w:r>
    </w:p>
    <w:p w14:paraId="19B139F0" w14:textId="1F2597FD" w:rsidR="0004152D" w:rsidRPr="005A7E5B" w:rsidRDefault="00455A1E">
      <w:pPr>
        <w:rPr>
          <w:rFonts w:ascii="Times New Roman" w:hAnsi="Times New Roman" w:cs="Times New Roman"/>
          <w:sz w:val="24"/>
          <w:szCs w:val="24"/>
        </w:rPr>
      </w:pPr>
      <w:r w:rsidRPr="005A7E5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0FDC2901" wp14:editId="2F9391DE">
            <wp:simplePos x="0" y="0"/>
            <wp:positionH relativeFrom="column">
              <wp:posOffset>192861</wp:posOffset>
            </wp:positionH>
            <wp:positionV relativeFrom="paragraph">
              <wp:posOffset>12718</wp:posOffset>
            </wp:positionV>
            <wp:extent cx="3000375" cy="2095500"/>
            <wp:effectExtent l="0" t="0" r="9525" b="0"/>
            <wp:wrapSquare wrapText="bothSides"/>
            <wp:docPr id="5" name="Picture 4" descr="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900B618-691F-4EDA-B552-F6EEF107A97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Diagram&#10;&#10;Description automatically generated">
                      <a:extLst>
                        <a:ext uri="{FF2B5EF4-FFF2-40B4-BE49-F238E27FC236}">
                          <a16:creationId xmlns:a16="http://schemas.microsoft.com/office/drawing/2014/main" id="{3900B618-691F-4EDA-B552-F6EEF107A97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223" t="30998" r="44444" b="11442"/>
                    <a:stretch/>
                  </pic:blipFill>
                  <pic:spPr bwMode="auto">
                    <a:xfrm>
                      <a:off x="0" y="0"/>
                      <a:ext cx="3000375" cy="2095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F6CA4" w:rsidRPr="005A7E5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97E79FB" wp14:editId="00F2D151">
                <wp:simplePos x="0" y="0"/>
                <wp:positionH relativeFrom="column">
                  <wp:posOffset>2903220</wp:posOffset>
                </wp:positionH>
                <wp:positionV relativeFrom="paragraph">
                  <wp:posOffset>0</wp:posOffset>
                </wp:positionV>
                <wp:extent cx="243840" cy="287020"/>
                <wp:effectExtent l="0" t="0" r="0" b="0"/>
                <wp:wrapSquare wrapText="bothSides"/>
                <wp:docPr id="7" name="Text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8C49386E-9835-4767-8F05-B1054C10645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2870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8E833DE" w14:textId="77777777" w:rsidR="006C4DB5" w:rsidRDefault="006C4DB5" w:rsidP="006C4DB5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5"/>
                                <w:szCs w:val="25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5"/>
                                <w:szCs w:val="25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797E79FB" id="_x0000_t202" coordsize="21600,21600" o:spt="202" path="m,l,21600r21600,l21600,xe">
                <v:stroke joinstyle="miter"/>
                <v:path gradientshapeok="t" o:connecttype="rect"/>
              </v:shapetype>
              <v:shape id="TextBox 6" o:spid="_x0000_s1026" type="#_x0000_t202" style="position:absolute;margin-left:228.6pt;margin-top:0;width:19.2pt;height:22.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" filled="f" stroked="f">
                <v:textbox style="mso-fit-shape-to-text:t">
                  <w:txbxContent>
                    <w:p w14:paraId="68E833DE" w14:textId="77777777" w:rsidR="006C4DB5" w:rsidRDefault="006C4DB5" w:rsidP="006C4DB5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5"/>
                          <w:szCs w:val="25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5"/>
                          <w:szCs w:val="25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C4DB5" w:rsidRPr="005A7E5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DBE9DCC" wp14:editId="786D7CE6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43840" cy="287020"/>
                <wp:effectExtent l="0" t="0" r="0" b="0"/>
                <wp:wrapSquare wrapText="bothSides"/>
                <wp:docPr id="6" name="Text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0B62AF15-EF92-4175-AF06-1492E2A0F89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2870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CA2FBAF" w14:textId="77777777" w:rsidR="006C4DB5" w:rsidRDefault="006C4DB5" w:rsidP="006C4DB5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5"/>
                                <w:szCs w:val="25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5"/>
                                <w:szCs w:val="25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DBE9DCC" id="TextBox 5" o:spid="_x0000_s1027" type="#_x0000_t202" style="position:absolute;margin-left:0;margin-top:0;width:19.2pt;height:22.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" filled="f" stroked="f">
                <v:textbox style="mso-fit-shape-to-text:t">
                  <w:txbxContent>
                    <w:p w14:paraId="2CA2FBAF" w14:textId="77777777" w:rsidR="006C4DB5" w:rsidRDefault="006C4DB5" w:rsidP="006C4DB5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5"/>
                          <w:szCs w:val="25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5"/>
                          <w:szCs w:val="25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899DC45" w14:textId="168D3165" w:rsidR="006C4DB5" w:rsidRPr="005A7E5B" w:rsidRDefault="00BF6CA4" w:rsidP="006C4DB5">
      <w:pPr>
        <w:rPr>
          <w:rFonts w:ascii="Times New Roman" w:hAnsi="Times New Roman" w:cs="Times New Roman"/>
          <w:sz w:val="24"/>
          <w:szCs w:val="24"/>
        </w:rPr>
      </w:pPr>
      <w:r w:rsidRPr="005A7E5B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09B3DA32" wp14:editId="42245471">
            <wp:simplePos x="0" y="0"/>
            <wp:positionH relativeFrom="column">
              <wp:posOffset>3169920</wp:posOffset>
            </wp:positionH>
            <wp:positionV relativeFrom="paragraph">
              <wp:posOffset>14605</wp:posOffset>
            </wp:positionV>
            <wp:extent cx="2236470" cy="1534160"/>
            <wp:effectExtent l="0" t="0" r="0" b="8890"/>
            <wp:wrapSquare wrapText="bothSides"/>
            <wp:docPr id="20" name="Picture 19" descr="A picture containing kitchenwar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2164278-DE97-4382-BA78-7542FD37597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9" descr="A picture containing kitchenware&#10;&#10;Description automatically generated">
                      <a:extLst>
                        <a:ext uri="{FF2B5EF4-FFF2-40B4-BE49-F238E27FC236}">
                          <a16:creationId xmlns:a16="http://schemas.microsoft.com/office/drawing/2014/main" id="{52164278-DE97-4382-BA78-7542FD37597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919" t="34454" r="28991" b="21559"/>
                    <a:stretch/>
                  </pic:blipFill>
                  <pic:spPr>
                    <a:xfrm>
                      <a:off x="0" y="0"/>
                      <a:ext cx="2236470" cy="1534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E9151FE" w14:textId="48033C96" w:rsidR="006C4DB5" w:rsidRPr="005A7E5B" w:rsidRDefault="006C4DB5" w:rsidP="006C4DB5">
      <w:pPr>
        <w:rPr>
          <w:rFonts w:ascii="Times New Roman" w:hAnsi="Times New Roman" w:cs="Times New Roman"/>
          <w:sz w:val="24"/>
          <w:szCs w:val="24"/>
        </w:rPr>
      </w:pPr>
    </w:p>
    <w:p w14:paraId="3F3832FD" w14:textId="6A08EE59" w:rsidR="006C4DB5" w:rsidRPr="005A7E5B" w:rsidRDefault="006C4DB5" w:rsidP="006C4DB5">
      <w:pPr>
        <w:rPr>
          <w:rFonts w:ascii="Times New Roman" w:hAnsi="Times New Roman" w:cs="Times New Roman"/>
          <w:sz w:val="24"/>
          <w:szCs w:val="24"/>
        </w:rPr>
      </w:pPr>
    </w:p>
    <w:p w14:paraId="73ACAF62" w14:textId="42D147C0" w:rsidR="006C4DB5" w:rsidRPr="005A7E5B" w:rsidRDefault="006C4DB5" w:rsidP="006C4DB5">
      <w:pPr>
        <w:rPr>
          <w:rFonts w:ascii="Times New Roman" w:hAnsi="Times New Roman" w:cs="Times New Roman"/>
          <w:sz w:val="24"/>
          <w:szCs w:val="24"/>
        </w:rPr>
      </w:pPr>
    </w:p>
    <w:p w14:paraId="71BA620B" w14:textId="16504346" w:rsidR="006C4DB5" w:rsidRPr="005A7E5B" w:rsidRDefault="006C4DB5" w:rsidP="006C4DB5">
      <w:pPr>
        <w:rPr>
          <w:rFonts w:ascii="Times New Roman" w:hAnsi="Times New Roman" w:cs="Times New Roman"/>
          <w:sz w:val="24"/>
          <w:szCs w:val="24"/>
        </w:rPr>
      </w:pPr>
    </w:p>
    <w:p w14:paraId="203190E6" w14:textId="28909170" w:rsidR="006C4DB5" w:rsidRPr="005A7E5B" w:rsidRDefault="006C4DB5" w:rsidP="006C4DB5">
      <w:pPr>
        <w:rPr>
          <w:rFonts w:ascii="Times New Roman" w:hAnsi="Times New Roman" w:cs="Times New Roman"/>
          <w:sz w:val="24"/>
          <w:szCs w:val="24"/>
        </w:rPr>
      </w:pPr>
    </w:p>
    <w:p w14:paraId="42A4838F" w14:textId="77777777" w:rsidR="006C4DB5" w:rsidRPr="005A7E5B" w:rsidRDefault="006C4DB5" w:rsidP="00566523">
      <w:pPr>
        <w:tabs>
          <w:tab w:val="left" w:pos="1140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40266D5F" w14:textId="45F79233" w:rsidR="006C4DB5" w:rsidRPr="005A7E5B" w:rsidRDefault="3860D509" w:rsidP="00566523">
      <w:pPr>
        <w:tabs>
          <w:tab w:val="left" w:pos="114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5A7E5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F12065" w:rsidRPr="006A66B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A66B6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6A66B6">
        <w:rPr>
          <w:rFonts w:ascii="Times New Roman" w:hAnsi="Times New Roman" w:cs="Times New Roman"/>
          <w:b/>
          <w:sz w:val="24"/>
          <w:szCs w:val="24"/>
        </w:rPr>
        <w:t xml:space="preserve"> Design of the magnetic stage.</w:t>
      </w:r>
      <w:r w:rsidRPr="005A7E5B">
        <w:rPr>
          <w:rFonts w:ascii="Times New Roman" w:hAnsi="Times New Roman" w:cs="Times New Roman"/>
          <w:sz w:val="24"/>
          <w:szCs w:val="24"/>
        </w:rPr>
        <w:t xml:space="preserve"> (A) Dimensions of the PMMA base for the magnet array. All units are in mm. (B) Photograph of assembled magnet stage. </w:t>
      </w:r>
    </w:p>
    <w:p w14:paraId="4D282CE9" w14:textId="11810FD4" w:rsidR="006C4DB5" w:rsidRPr="005A7E5B" w:rsidRDefault="006C4DB5" w:rsidP="00566523">
      <w:pPr>
        <w:tabs>
          <w:tab w:val="left" w:pos="114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5A7E5B">
        <w:rPr>
          <w:rFonts w:ascii="Times New Roman" w:hAnsi="Times New Roman" w:cs="Times New Roman"/>
          <w:sz w:val="24"/>
          <w:szCs w:val="24"/>
        </w:rPr>
        <w:tab/>
      </w:r>
    </w:p>
    <w:p w14:paraId="1F48E187" w14:textId="77777777" w:rsidR="006C4DB5" w:rsidRPr="005A7E5B" w:rsidRDefault="006C4DB5">
      <w:pPr>
        <w:rPr>
          <w:rFonts w:ascii="Times New Roman" w:hAnsi="Times New Roman" w:cs="Times New Roman"/>
          <w:sz w:val="24"/>
          <w:szCs w:val="24"/>
        </w:rPr>
      </w:pPr>
      <w:r w:rsidRPr="005A7E5B"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tbl>
      <w:tblPr>
        <w:tblW w:w="6475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45"/>
        <w:gridCol w:w="1710"/>
        <w:gridCol w:w="1350"/>
        <w:gridCol w:w="1170"/>
      </w:tblGrid>
      <w:tr w:rsidR="006C4DB5" w:rsidRPr="005A7E5B" w14:paraId="5072903A" w14:textId="77777777" w:rsidTr="00965866">
        <w:trPr>
          <w:trHeight w:val="607"/>
          <w:jc w:val="center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92316A" w14:textId="77777777" w:rsidR="006C4DB5" w:rsidRPr="005A7E5B" w:rsidRDefault="006C4DB5" w:rsidP="006C4DB5">
            <w:pPr>
              <w:tabs>
                <w:tab w:val="left" w:pos="1140"/>
              </w:tabs>
              <w:spacing w:after="0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5A7E5B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lastRenderedPageBreak/>
              <w:t>Material Cost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6153DD" w14:textId="45B0922F" w:rsidR="006C4DB5" w:rsidRPr="005A7E5B" w:rsidRDefault="006C4DB5" w:rsidP="006C4DB5">
            <w:pPr>
              <w:tabs>
                <w:tab w:val="left" w:pos="1140"/>
              </w:tabs>
              <w:spacing w:after="0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5A7E5B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 xml:space="preserve">Unit </w:t>
            </w:r>
            <w:r w:rsidR="00E71BF2" w:rsidRPr="005A7E5B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Cos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DB160F" w14:textId="6447345A" w:rsidR="006C4DB5" w:rsidRPr="005A7E5B" w:rsidRDefault="006C4DB5" w:rsidP="006C4DB5">
            <w:pPr>
              <w:tabs>
                <w:tab w:val="left" w:pos="1140"/>
              </w:tabs>
              <w:spacing w:after="0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5A7E5B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 xml:space="preserve">Amount </w:t>
            </w:r>
            <w:r w:rsidR="00E71BF2" w:rsidRPr="005A7E5B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Us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EA0FF3" w14:textId="77777777" w:rsidR="006C4DB5" w:rsidRPr="005A7E5B" w:rsidRDefault="006C4DB5" w:rsidP="006C4DB5">
            <w:pPr>
              <w:tabs>
                <w:tab w:val="left" w:pos="1140"/>
              </w:tabs>
              <w:spacing w:after="0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5A7E5B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Cost</w:t>
            </w:r>
          </w:p>
        </w:tc>
      </w:tr>
      <w:tr w:rsidR="006C4DB5" w:rsidRPr="005A7E5B" w14:paraId="631BDF55" w14:textId="77777777" w:rsidTr="00965866">
        <w:trPr>
          <w:trHeight w:val="400"/>
          <w:jc w:val="center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13EEB0" w14:textId="77777777" w:rsidR="006C4DB5" w:rsidRPr="005A7E5B" w:rsidRDefault="006C4DB5" w:rsidP="006C4DB5">
            <w:pPr>
              <w:tabs>
                <w:tab w:val="left" w:pos="114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E5B">
              <w:rPr>
                <w:rFonts w:ascii="Times New Roman" w:hAnsi="Times New Roman" w:cs="Times New Roman"/>
                <w:sz w:val="24"/>
                <w:szCs w:val="24"/>
              </w:rPr>
              <w:t>PMM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B8CC2C" w14:textId="165432E9" w:rsidR="006C4DB5" w:rsidRPr="005A7E5B" w:rsidRDefault="006C4DB5" w:rsidP="006C4DB5">
            <w:pPr>
              <w:tabs>
                <w:tab w:val="left" w:pos="114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A7E5B">
              <w:rPr>
                <w:rFonts w:ascii="Times New Roman" w:hAnsi="Times New Roman" w:cs="Times New Roman"/>
                <w:sz w:val="24"/>
                <w:szCs w:val="24"/>
              </w:rPr>
              <w:t>$0.01 / in</w:t>
            </w:r>
            <w:r w:rsidRPr="005A7E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7DA5F4" w14:textId="782C97F5" w:rsidR="006C4DB5" w:rsidRPr="005A7E5B" w:rsidRDefault="006C4DB5" w:rsidP="006C4DB5">
            <w:pPr>
              <w:tabs>
                <w:tab w:val="left" w:pos="114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E5B">
              <w:rPr>
                <w:rFonts w:ascii="Times New Roman" w:hAnsi="Times New Roman" w:cs="Times New Roman"/>
                <w:sz w:val="24"/>
                <w:szCs w:val="24"/>
              </w:rPr>
              <w:t>56.46 in</w:t>
            </w:r>
            <w:r w:rsidRPr="005A7E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543FAE" w14:textId="4D2539CA" w:rsidR="006C4DB5" w:rsidRPr="005A7E5B" w:rsidRDefault="006C4DB5" w:rsidP="006C4DB5">
            <w:pPr>
              <w:tabs>
                <w:tab w:val="left" w:pos="114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E5B">
              <w:rPr>
                <w:rFonts w:ascii="Times New Roman" w:hAnsi="Times New Roman" w:cs="Times New Roman"/>
                <w:sz w:val="24"/>
                <w:szCs w:val="24"/>
              </w:rPr>
              <w:t>$0.40</w:t>
            </w:r>
          </w:p>
        </w:tc>
      </w:tr>
      <w:tr w:rsidR="006C4DB5" w:rsidRPr="005A7E5B" w14:paraId="72386DF3" w14:textId="77777777" w:rsidTr="00965866">
        <w:trPr>
          <w:trHeight w:val="400"/>
          <w:jc w:val="center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53BA03" w14:textId="77777777" w:rsidR="006C4DB5" w:rsidRPr="005A7E5B" w:rsidRDefault="006C4DB5" w:rsidP="006C4DB5">
            <w:pPr>
              <w:tabs>
                <w:tab w:val="left" w:pos="114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E5B">
              <w:rPr>
                <w:rFonts w:ascii="Times New Roman" w:hAnsi="Times New Roman" w:cs="Times New Roman"/>
                <w:sz w:val="24"/>
                <w:szCs w:val="24"/>
              </w:rPr>
              <w:t>Double-Sided Tap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13E1C8" w14:textId="4F708A79" w:rsidR="006C4DB5" w:rsidRPr="005A7E5B" w:rsidRDefault="006C4DB5" w:rsidP="006C4DB5">
            <w:pPr>
              <w:tabs>
                <w:tab w:val="left" w:pos="114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E5B">
              <w:rPr>
                <w:rFonts w:ascii="Times New Roman" w:hAnsi="Times New Roman" w:cs="Times New Roman"/>
                <w:sz w:val="24"/>
                <w:szCs w:val="24"/>
              </w:rPr>
              <w:t>$0.01 / in</w:t>
            </w:r>
            <w:r w:rsidRPr="005A7E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C95D38" w14:textId="49FA4D63" w:rsidR="006C4DB5" w:rsidRPr="005A7E5B" w:rsidRDefault="006C4DB5" w:rsidP="006C4DB5">
            <w:pPr>
              <w:tabs>
                <w:tab w:val="left" w:pos="114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E5B">
              <w:rPr>
                <w:rFonts w:ascii="Times New Roman" w:hAnsi="Times New Roman" w:cs="Times New Roman"/>
                <w:sz w:val="24"/>
                <w:szCs w:val="24"/>
              </w:rPr>
              <w:t>37.64 in</w:t>
            </w:r>
            <w:r w:rsidRPr="005A7E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0A0396" w14:textId="767FCB2B" w:rsidR="006C4DB5" w:rsidRPr="005A7E5B" w:rsidRDefault="006C4DB5" w:rsidP="006C4DB5">
            <w:pPr>
              <w:tabs>
                <w:tab w:val="left" w:pos="114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E5B">
              <w:rPr>
                <w:rFonts w:ascii="Times New Roman" w:hAnsi="Times New Roman" w:cs="Times New Roman"/>
                <w:sz w:val="24"/>
                <w:szCs w:val="24"/>
              </w:rPr>
              <w:t>$0.43</w:t>
            </w:r>
          </w:p>
        </w:tc>
      </w:tr>
      <w:tr w:rsidR="006C4DB5" w:rsidRPr="005A7E5B" w14:paraId="6AC07E62" w14:textId="77777777" w:rsidTr="00965866">
        <w:trPr>
          <w:trHeight w:val="400"/>
          <w:jc w:val="center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DF0905" w14:textId="78EE6BC6" w:rsidR="006C4DB5" w:rsidRPr="005A7E5B" w:rsidRDefault="003F7A46" w:rsidP="006C4DB5">
            <w:pPr>
              <w:tabs>
                <w:tab w:val="left" w:pos="114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E5B">
              <w:rPr>
                <w:rFonts w:ascii="Times New Roman" w:hAnsi="Times New Roman" w:cs="Times New Roman"/>
                <w:sz w:val="24"/>
                <w:szCs w:val="24"/>
              </w:rPr>
              <w:t xml:space="preserve">Neodymium </w:t>
            </w:r>
            <w:r w:rsidR="006C4DB5" w:rsidRPr="005A7E5B">
              <w:rPr>
                <w:rFonts w:ascii="Times New Roman" w:hAnsi="Times New Roman" w:cs="Times New Roman"/>
                <w:sz w:val="24"/>
                <w:szCs w:val="24"/>
              </w:rPr>
              <w:t>Magnet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6A0DDB" w14:textId="289A4A0B" w:rsidR="006C4DB5" w:rsidRPr="005A7E5B" w:rsidRDefault="006C4DB5" w:rsidP="006C4DB5">
            <w:pPr>
              <w:tabs>
                <w:tab w:val="left" w:pos="114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E5B">
              <w:rPr>
                <w:rFonts w:ascii="Times New Roman" w:hAnsi="Times New Roman" w:cs="Times New Roman"/>
                <w:sz w:val="24"/>
                <w:szCs w:val="24"/>
              </w:rPr>
              <w:t>$0.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A2934E" w14:textId="77777777" w:rsidR="006C4DB5" w:rsidRPr="005A7E5B" w:rsidRDefault="006C4DB5" w:rsidP="006C4DB5">
            <w:pPr>
              <w:tabs>
                <w:tab w:val="left" w:pos="114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E5B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F9DDD7" w14:textId="4217589E" w:rsidR="006C4DB5" w:rsidRPr="005A7E5B" w:rsidRDefault="006C4DB5" w:rsidP="006C4DB5">
            <w:pPr>
              <w:tabs>
                <w:tab w:val="left" w:pos="114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E5B">
              <w:rPr>
                <w:rFonts w:ascii="Times New Roman" w:hAnsi="Times New Roman" w:cs="Times New Roman"/>
                <w:sz w:val="24"/>
                <w:szCs w:val="24"/>
              </w:rPr>
              <w:t>$6.48</w:t>
            </w:r>
          </w:p>
        </w:tc>
      </w:tr>
      <w:tr w:rsidR="006C4DB5" w:rsidRPr="005A7E5B" w14:paraId="58709D62" w14:textId="77777777" w:rsidTr="00965866">
        <w:trPr>
          <w:trHeight w:val="509"/>
          <w:jc w:val="center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BD6A69" w14:textId="14AF9053" w:rsidR="006C4DB5" w:rsidRPr="005A7E5B" w:rsidRDefault="006C4DB5" w:rsidP="006C4DB5">
            <w:pPr>
              <w:tabs>
                <w:tab w:val="left" w:pos="1140"/>
              </w:tabs>
              <w:spacing w:after="0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5A7E5B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Labo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724263" w14:textId="00BA633E" w:rsidR="006C4DB5" w:rsidRPr="005A7E5B" w:rsidRDefault="006C4DB5" w:rsidP="006C4DB5">
            <w:pPr>
              <w:tabs>
                <w:tab w:val="left" w:pos="1140"/>
              </w:tabs>
              <w:spacing w:after="0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5A7E5B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Unit cos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69999E" w14:textId="5C32749B" w:rsidR="006C4DB5" w:rsidRPr="005A7E5B" w:rsidRDefault="006C4DB5" w:rsidP="006C4DB5">
            <w:pPr>
              <w:tabs>
                <w:tab w:val="left" w:pos="1140"/>
              </w:tabs>
              <w:spacing w:after="0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5A7E5B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 xml:space="preserve">Time used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373171" w14:textId="77777777" w:rsidR="006C4DB5" w:rsidRPr="005A7E5B" w:rsidRDefault="006C4DB5" w:rsidP="006C4DB5">
            <w:pPr>
              <w:tabs>
                <w:tab w:val="left" w:pos="1140"/>
              </w:tabs>
              <w:spacing w:after="0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5A7E5B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Cost</w:t>
            </w:r>
          </w:p>
        </w:tc>
      </w:tr>
      <w:tr w:rsidR="006C4DB5" w:rsidRPr="005A7E5B" w14:paraId="66DAB59E" w14:textId="77777777" w:rsidTr="00965866">
        <w:trPr>
          <w:trHeight w:val="400"/>
          <w:jc w:val="center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529091" w14:textId="77777777" w:rsidR="006C4DB5" w:rsidRPr="005A7E5B" w:rsidRDefault="006C4DB5" w:rsidP="006C4DB5">
            <w:pPr>
              <w:tabs>
                <w:tab w:val="left" w:pos="114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80EDF5" w14:textId="37177D9C" w:rsidR="006C4DB5" w:rsidRPr="005A7E5B" w:rsidRDefault="006C4DB5" w:rsidP="006C4DB5">
            <w:pPr>
              <w:tabs>
                <w:tab w:val="left" w:pos="114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E5B">
              <w:rPr>
                <w:rFonts w:ascii="Times New Roman" w:hAnsi="Times New Roman" w:cs="Times New Roman"/>
                <w:sz w:val="24"/>
                <w:szCs w:val="24"/>
              </w:rPr>
              <w:t>$</w:t>
            </w:r>
            <w:r w:rsidR="00040858">
              <w:rPr>
                <w:rFonts w:ascii="Times New Roman" w:hAnsi="Times New Roman" w:cs="Times New Roman"/>
                <w:sz w:val="24"/>
                <w:szCs w:val="24"/>
              </w:rPr>
              <w:t>17.64</w:t>
            </w:r>
            <w:r w:rsidRPr="005A7E5B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5A7E5B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359D69" w14:textId="1A714736" w:rsidR="006C4DB5" w:rsidRPr="005A7E5B" w:rsidRDefault="006C4DB5" w:rsidP="006C4DB5">
            <w:pPr>
              <w:tabs>
                <w:tab w:val="left" w:pos="114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E5B">
              <w:rPr>
                <w:rFonts w:ascii="Times New Roman" w:hAnsi="Times New Roman" w:cs="Times New Roman"/>
                <w:sz w:val="24"/>
                <w:szCs w:val="24"/>
              </w:rPr>
              <w:t xml:space="preserve">0.083 </w:t>
            </w:r>
            <w:proofErr w:type="spellStart"/>
            <w:r w:rsidRPr="005A7E5B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E46A9C" w14:textId="6270D805" w:rsidR="006C4DB5" w:rsidRPr="005A7E5B" w:rsidRDefault="006C4DB5" w:rsidP="006C4DB5">
            <w:pPr>
              <w:tabs>
                <w:tab w:val="left" w:pos="114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E5B">
              <w:rPr>
                <w:rFonts w:ascii="Times New Roman" w:hAnsi="Times New Roman" w:cs="Times New Roman"/>
                <w:sz w:val="24"/>
                <w:szCs w:val="24"/>
              </w:rPr>
              <w:t>$</w:t>
            </w:r>
            <w:r w:rsidR="00040858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</w:tr>
      <w:tr w:rsidR="006C4DB5" w:rsidRPr="005A7E5B" w14:paraId="10456F95" w14:textId="77777777" w:rsidTr="00965866">
        <w:trPr>
          <w:trHeight w:val="400"/>
          <w:jc w:val="center"/>
        </w:trPr>
        <w:tc>
          <w:tcPr>
            <w:tcW w:w="53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764B28" w14:textId="21D5EBF0" w:rsidR="006C4DB5" w:rsidRPr="005A7E5B" w:rsidRDefault="006C4DB5" w:rsidP="006C4DB5">
            <w:pPr>
              <w:tabs>
                <w:tab w:val="left" w:pos="1140"/>
              </w:tabs>
              <w:spacing w:after="0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5A7E5B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 xml:space="preserve">                                                                   Tot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2E38CA" w14:textId="1E1C19D3" w:rsidR="006C4DB5" w:rsidRPr="005A7E5B" w:rsidRDefault="006C4DB5" w:rsidP="006C4DB5">
            <w:pPr>
              <w:tabs>
                <w:tab w:val="left" w:pos="1140"/>
              </w:tabs>
              <w:spacing w:after="0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5A7E5B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$8.</w:t>
            </w:r>
            <w:r w:rsidR="00040858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77</w:t>
            </w:r>
          </w:p>
        </w:tc>
      </w:tr>
    </w:tbl>
    <w:p w14:paraId="0A5F9FC5" w14:textId="10FB82A3" w:rsidR="006C4DB5" w:rsidRPr="005A7E5B" w:rsidRDefault="006C4DB5" w:rsidP="006C4DB5">
      <w:pPr>
        <w:tabs>
          <w:tab w:val="left" w:pos="1140"/>
        </w:tabs>
        <w:rPr>
          <w:rFonts w:ascii="Times New Roman" w:hAnsi="Times New Roman" w:cs="Times New Roman"/>
          <w:sz w:val="24"/>
          <w:szCs w:val="24"/>
        </w:rPr>
      </w:pPr>
    </w:p>
    <w:p w14:paraId="4BDE6F55" w14:textId="6AAA694C" w:rsidR="00CE0518" w:rsidRDefault="00AC2F44" w:rsidP="006A66B6">
      <w:pPr>
        <w:tabs>
          <w:tab w:val="left" w:pos="1140"/>
        </w:tabs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5A7E5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12065" w:rsidRPr="005A7E5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A7E5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A66B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A66B6">
        <w:rPr>
          <w:rFonts w:ascii="Times New Roman" w:hAnsi="Times New Roman" w:cs="Times New Roman"/>
          <w:b/>
          <w:sz w:val="24"/>
          <w:szCs w:val="24"/>
        </w:rPr>
        <w:t xml:space="preserve">Estimated cost of manufacturing </w:t>
      </w:r>
      <w:r w:rsidR="003F7A46" w:rsidRPr="006A66B6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6A66B6">
        <w:rPr>
          <w:rFonts w:ascii="Times New Roman" w:hAnsi="Times New Roman" w:cs="Times New Roman"/>
          <w:b/>
          <w:sz w:val="24"/>
          <w:szCs w:val="24"/>
        </w:rPr>
        <w:t>magnet stage</w:t>
      </w:r>
      <w:r w:rsidR="003F7A46" w:rsidRPr="006A66B6">
        <w:rPr>
          <w:rFonts w:ascii="Times New Roman" w:hAnsi="Times New Roman" w:cs="Times New Roman"/>
          <w:b/>
          <w:sz w:val="24"/>
          <w:szCs w:val="24"/>
        </w:rPr>
        <w:t>.</w:t>
      </w:r>
      <w:r w:rsidR="00CE0518">
        <w:rPr>
          <w:rFonts w:ascii="Times New Roman" w:hAnsi="Times New Roman" w:cs="Times New Roman"/>
          <w:sz w:val="24"/>
          <w:szCs w:val="24"/>
        </w:rPr>
        <w:t xml:space="preserve"> </w:t>
      </w:r>
      <w:r w:rsidR="00CE0518" w:rsidRPr="00FB2E05">
        <w:rPr>
          <w:rFonts w:ascii="Times New Roman" w:hAnsi="Times New Roman" w:cs="Times New Roman"/>
          <w:sz w:val="24"/>
          <w:szCs w:val="24"/>
        </w:rPr>
        <w:t>Labor cost estimated from</w:t>
      </w:r>
      <w:r w:rsidR="005F2042">
        <w:rPr>
          <w:rFonts w:ascii="Times New Roman" w:hAnsi="Times New Roman" w:cs="Times New Roman"/>
          <w:sz w:val="24"/>
          <w:szCs w:val="24"/>
        </w:rPr>
        <w:t xml:space="preserve"> the National Industry Specific Occupational Employment and Wage Estimate</w:t>
      </w:r>
      <w:r w:rsidR="00237065">
        <w:rPr>
          <w:rFonts w:ascii="Times New Roman" w:hAnsi="Times New Roman" w:cs="Times New Roman"/>
          <w:sz w:val="24"/>
          <w:szCs w:val="24"/>
        </w:rPr>
        <w:t>s</w:t>
      </w:r>
      <w:r w:rsidR="00FB2E05">
        <w:rPr>
          <w:rFonts w:ascii="Times New Roman" w:hAnsi="Times New Roman" w:cs="Times New Roman"/>
          <w:sz w:val="24"/>
          <w:szCs w:val="24"/>
        </w:rPr>
        <w:t>.</w:t>
      </w:r>
    </w:p>
    <w:p w14:paraId="2BCEFD81" w14:textId="77777777" w:rsidR="005F2042" w:rsidRPr="00FB2E05" w:rsidRDefault="005F2042" w:rsidP="00CE05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6391B2A" w14:textId="29FC517B" w:rsidR="00CE0518" w:rsidRPr="00FB2E05" w:rsidRDefault="00CE0518" w:rsidP="00FB2E0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B2E05">
        <w:rPr>
          <w:rFonts w:ascii="Times New Roman" w:hAnsi="Times New Roman" w:cs="Times New Roman"/>
          <w:sz w:val="24"/>
          <w:szCs w:val="24"/>
        </w:rPr>
        <w:t>2021. NAICS 339100 - Medical Equipment and Supplies Manufacturing. May 2021 National Industry-Specific Occupational Employment and Wage Estimates. U.S. Bureau of Labor Statistics.</w:t>
      </w:r>
    </w:p>
    <w:p w14:paraId="0302B22A" w14:textId="77777777" w:rsidR="00CE0518" w:rsidRPr="005A7E5B" w:rsidRDefault="00CE0518" w:rsidP="00AC2F44">
      <w:pPr>
        <w:tabs>
          <w:tab w:val="left" w:pos="114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2B75D6A6" w14:textId="77777777" w:rsidR="00566523" w:rsidRPr="005A7E5B" w:rsidRDefault="00B960D7" w:rsidP="005E64D4">
      <w:pPr>
        <w:rPr>
          <w:rFonts w:ascii="Times New Roman" w:hAnsi="Times New Roman" w:cs="Times New Roman"/>
          <w:sz w:val="24"/>
          <w:szCs w:val="24"/>
        </w:rPr>
      </w:pPr>
      <w:r w:rsidRPr="005A7E5B">
        <w:rPr>
          <w:rFonts w:ascii="Times New Roman" w:hAnsi="Times New Roman" w:cs="Times New Roman"/>
          <w:sz w:val="24"/>
          <w:szCs w:val="24"/>
        </w:rPr>
        <w:br w:type="page"/>
      </w:r>
    </w:p>
    <w:p w14:paraId="55863084" w14:textId="18000894" w:rsidR="00566523" w:rsidRPr="005A7E5B" w:rsidRDefault="00566523" w:rsidP="005E64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A7E5B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3360" behindDoc="0" locked="0" layoutInCell="1" allowOverlap="1" wp14:anchorId="39E5205E" wp14:editId="16B8D577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943600" cy="1965960"/>
            <wp:effectExtent l="0" t="0" r="0" b="0"/>
            <wp:wrapSquare wrapText="bothSides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659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5B88BE" w14:textId="7B5FAAC6" w:rsidR="005E64D4" w:rsidRPr="005A7E5B" w:rsidRDefault="005E64D4" w:rsidP="00566523">
      <w:pPr>
        <w:jc w:val="both"/>
        <w:rPr>
          <w:rFonts w:ascii="Times New Roman" w:hAnsi="Times New Roman" w:cs="Times New Roman"/>
          <w:sz w:val="24"/>
          <w:szCs w:val="24"/>
        </w:rPr>
      </w:pPr>
      <w:r w:rsidRPr="005A7E5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F12065" w:rsidRPr="006A66B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A66B6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6A66B6">
        <w:rPr>
          <w:rFonts w:ascii="Times New Roman" w:hAnsi="Times New Roman" w:cs="Times New Roman"/>
          <w:b/>
          <w:sz w:val="24"/>
          <w:szCs w:val="24"/>
        </w:rPr>
        <w:t>Optimization of magneto-ELISA parameters.</w:t>
      </w:r>
      <w:r w:rsidRPr="005A7E5B">
        <w:rPr>
          <w:rFonts w:ascii="Times New Roman" w:hAnsi="Times New Roman" w:cs="Times New Roman"/>
          <w:sz w:val="24"/>
          <w:szCs w:val="24"/>
        </w:rPr>
        <w:t xml:space="preserve"> (A) Absorbance values generated from </w:t>
      </w:r>
      <w:r w:rsidRPr="005A7E5B">
        <w:rPr>
          <w:rFonts w:ascii="Times New Roman" w:hAnsi="Times New Roman" w:cs="Times New Roman"/>
          <w:i/>
          <w:iCs/>
          <w:sz w:val="24"/>
          <w:szCs w:val="24"/>
        </w:rPr>
        <w:t>Pf</w:t>
      </w:r>
      <w:r w:rsidRPr="005A7E5B">
        <w:rPr>
          <w:rFonts w:ascii="Times New Roman" w:hAnsi="Times New Roman" w:cs="Times New Roman"/>
          <w:sz w:val="24"/>
          <w:szCs w:val="24"/>
        </w:rPr>
        <w:t xml:space="preserve">HRP2-spiked human sera using different sample-to-DMP volume ratios. (B) Absorbance values generated from </w:t>
      </w:r>
      <w:r w:rsidRPr="005A7E5B">
        <w:rPr>
          <w:rFonts w:ascii="Times New Roman" w:hAnsi="Times New Roman" w:cs="Times New Roman"/>
          <w:i/>
          <w:iCs/>
          <w:sz w:val="24"/>
          <w:szCs w:val="24"/>
        </w:rPr>
        <w:t>Pf</w:t>
      </w:r>
      <w:r w:rsidRPr="005A7E5B">
        <w:rPr>
          <w:rFonts w:ascii="Times New Roman" w:hAnsi="Times New Roman" w:cs="Times New Roman"/>
          <w:sz w:val="24"/>
          <w:szCs w:val="24"/>
        </w:rPr>
        <w:t xml:space="preserve">HRP2-spiked human sera (1 ng/mL) using varying sized magnetic particles. (C) Absorbance values generated from human sera spiked with 1 ng/mL or 0 ng/mL of </w:t>
      </w:r>
      <w:r w:rsidRPr="005A7E5B">
        <w:rPr>
          <w:rFonts w:ascii="Times New Roman" w:hAnsi="Times New Roman" w:cs="Times New Roman"/>
          <w:i/>
          <w:iCs/>
          <w:sz w:val="24"/>
          <w:szCs w:val="24"/>
        </w:rPr>
        <w:t>Pf</w:t>
      </w:r>
      <w:r w:rsidRPr="005A7E5B">
        <w:rPr>
          <w:rFonts w:ascii="Times New Roman" w:hAnsi="Times New Roman" w:cs="Times New Roman"/>
          <w:sz w:val="24"/>
          <w:szCs w:val="24"/>
        </w:rPr>
        <w:t>HRP2 using static or agitated incubation, at varying speeds, at room temperature before magnetic concentration. All measurements were performed with 14 min of sample-DMP incubation, 1 min of magnet concentration, and 5 min of post-magnetic concentration incubation. Each bar represents the mean ± SD of four measurements. * indicates p&lt;0.05, ** indicates p&lt;0.01.</w:t>
      </w:r>
    </w:p>
    <w:p w14:paraId="0D9FB36A" w14:textId="3FBF66A1" w:rsidR="00AC2F44" w:rsidRPr="005A7E5B" w:rsidRDefault="00AC2F44" w:rsidP="00B960D7">
      <w:pPr>
        <w:rPr>
          <w:rFonts w:ascii="Times New Roman" w:hAnsi="Times New Roman" w:cs="Times New Roman"/>
          <w:sz w:val="24"/>
          <w:szCs w:val="24"/>
        </w:rPr>
      </w:pPr>
    </w:p>
    <w:sectPr w:rsidR="00AC2F44" w:rsidRPr="005A7E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xNTYzMzW3NDc0MzdS0lEKTi0uzszPAykwqQUApl8Pl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5dfasrrap2tbe0zeovvtvrx990aep52vsd&quot;&gt;LillehojLab&lt;record-ids&gt;&lt;item&gt;83&lt;/item&gt;&lt;/record-ids&gt;&lt;/item&gt;&lt;/Libraries&gt;"/>
  </w:docVars>
  <w:rsids>
    <w:rsidRoot w:val="006A17A0"/>
    <w:rsid w:val="00040858"/>
    <w:rsid w:val="0004152D"/>
    <w:rsid w:val="00054D1E"/>
    <w:rsid w:val="001B07F7"/>
    <w:rsid w:val="00237065"/>
    <w:rsid w:val="002D5B98"/>
    <w:rsid w:val="00300D17"/>
    <w:rsid w:val="003F7A46"/>
    <w:rsid w:val="00455A1E"/>
    <w:rsid w:val="004E6255"/>
    <w:rsid w:val="00517371"/>
    <w:rsid w:val="00566523"/>
    <w:rsid w:val="005A7E5B"/>
    <w:rsid w:val="005E64D4"/>
    <w:rsid w:val="005F2042"/>
    <w:rsid w:val="00673643"/>
    <w:rsid w:val="006A17A0"/>
    <w:rsid w:val="006A66B6"/>
    <w:rsid w:val="006B5D01"/>
    <w:rsid w:val="006C4DB5"/>
    <w:rsid w:val="0072300D"/>
    <w:rsid w:val="00965866"/>
    <w:rsid w:val="00AC2F44"/>
    <w:rsid w:val="00AF7450"/>
    <w:rsid w:val="00B960D7"/>
    <w:rsid w:val="00BF6CA4"/>
    <w:rsid w:val="00CE0518"/>
    <w:rsid w:val="00E71BF2"/>
    <w:rsid w:val="00F12065"/>
    <w:rsid w:val="00FB2E05"/>
    <w:rsid w:val="3860D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3E445"/>
  <w15:chartTrackingRefBased/>
  <w15:docId w15:val="{B499202E-0640-49ED-A2EE-001FF8FDD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E64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F7A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7A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7A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7A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7A46"/>
    <w:rPr>
      <w:b/>
      <w:bCs/>
      <w:sz w:val="20"/>
      <w:szCs w:val="20"/>
    </w:rPr>
  </w:style>
  <w:style w:type="paragraph" w:styleId="NoSpacing">
    <w:name w:val="No Spacing"/>
    <w:uiPriority w:val="1"/>
    <w:qFormat/>
    <w:rsid w:val="001B07F7"/>
    <w:pPr>
      <w:spacing w:after="0" w:line="240" w:lineRule="auto"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5A7E5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4085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392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0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4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2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mailto:lillehoj@rice.edu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15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ya Singampalli</dc:creator>
  <cp:keywords/>
  <dc:description/>
  <cp:lastModifiedBy>Peter Lillehoj</cp:lastModifiedBy>
  <cp:revision>2</cp:revision>
  <dcterms:created xsi:type="dcterms:W3CDTF">2022-05-04T18:15:00Z</dcterms:created>
  <dcterms:modified xsi:type="dcterms:W3CDTF">2022-05-04T18:15:00Z</dcterms:modified>
</cp:coreProperties>
</file>